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A86" w:rsidRPr="00DE00BE" w:rsidRDefault="003C6A86" w:rsidP="003C6A86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8034CC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8A2C5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034C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8034CC">
        <w:rPr>
          <w:rFonts w:ascii="Times New Roman" w:hAnsi="Times New Roman" w:cs="Times New Roman"/>
          <w:sz w:val="24"/>
          <w:szCs w:val="24"/>
          <w:lang w:val="en-US"/>
        </w:rPr>
        <w:t xml:space="preserve"> Adjusted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>dds ratio and 95% confidence intervals for ASD according to hormone level and receptor transactivity induced by amniotic flu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ratified by gende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344"/>
        <w:gridCol w:w="1420"/>
        <w:gridCol w:w="547"/>
        <w:gridCol w:w="673"/>
        <w:gridCol w:w="221"/>
        <w:gridCol w:w="1344"/>
        <w:gridCol w:w="1702"/>
        <w:gridCol w:w="547"/>
        <w:gridCol w:w="673"/>
      </w:tblGrid>
      <w:tr w:rsidR="003C6A86" w:rsidRPr="00846FAA" w:rsidTr="00646EBE">
        <w:trPr>
          <w:jc w:val="center"/>
        </w:trPr>
        <w:tc>
          <w:tcPr>
            <w:tcW w:w="0" w:type="auto"/>
            <w:vMerge w:val="restart"/>
          </w:tcPr>
          <w:p w:rsidR="003C6A86" w:rsidRPr="00DE00BE" w:rsidRDefault="003C6A86" w:rsidP="00646E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3C6A86" w:rsidRPr="00483FD4" w:rsidRDefault="003C6A86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3C6A86" w:rsidRDefault="003C6A86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3C6A86" w:rsidRPr="00483FD4" w:rsidRDefault="003C6A86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3C6A86" w:rsidRPr="00846FAA" w:rsidTr="00646EBE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C6A86" w:rsidRPr="00483FD4" w:rsidRDefault="003C6A86" w:rsidP="00646E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A86" w:rsidRPr="00483FD4" w:rsidRDefault="003C6A86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D4">
              <w:rPr>
                <w:rFonts w:ascii="Times New Roman" w:hAnsi="Times New Roman" w:cs="Times New Roman"/>
                <w:lang w:val="en-US"/>
              </w:rPr>
              <w:t>n (cases/contro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A86" w:rsidRPr="00483FD4" w:rsidRDefault="003C6A86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D4">
              <w:rPr>
                <w:rFonts w:ascii="Times New Roman" w:hAnsi="Times New Roman" w:cs="Times New Roman"/>
                <w:lang w:val="en-US"/>
              </w:rPr>
              <w:t>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3FD4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 (q</w:t>
            </w:r>
            <w:r w:rsidRPr="00F4320E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value</w:t>
            </w: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C6A86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 </w:t>
            </w:r>
            <w:r w:rsidRPr="00F4320E">
              <w:rPr>
                <w:rFonts w:ascii="Times New Roman" w:hAnsi="Times New Roman" w:cs="Times New Roman"/>
                <w:color w:val="000000" w:themeColor="text1"/>
                <w:lang w:val="en-US"/>
              </w:rPr>
              <w:t>(cases/control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lang w:val="en-US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4320E">
              <w:rPr>
                <w:rFonts w:ascii="Times New Roman" w:hAnsi="Times New Roman" w:cs="Times New Roman"/>
                <w:color w:val="000000" w:themeColor="text1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 (q</w:t>
            </w:r>
            <w:r w:rsidRPr="00F4320E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value</w:t>
            </w: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</w:tc>
      </w:tr>
      <w:tr w:rsidR="003C6A86" w:rsidRPr="004E45C6" w:rsidTr="00646EB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2 (pg/mL 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  <w:r w:rsidRPr="00AD7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4E45C6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99;1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/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F4320E" w:rsidRDefault="003C6A86" w:rsidP="00646E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6(0.991;1.00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F4320E" w:rsidRDefault="003C6A86" w:rsidP="00646E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C6A86" w:rsidRPr="00F4320E" w:rsidRDefault="003C6A86" w:rsidP="00646EB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6</w:t>
            </w:r>
          </w:p>
        </w:tc>
      </w:tr>
      <w:tr w:rsidR="003C6A86" w:rsidRPr="004E45C6" w:rsidTr="00646EBE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3C6A86" w:rsidRPr="004E45C6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erone (pg/mL )</w:t>
            </w:r>
          </w:p>
        </w:tc>
        <w:tc>
          <w:tcPr>
            <w:tcW w:w="0" w:type="auto"/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104</w:t>
            </w:r>
          </w:p>
        </w:tc>
        <w:tc>
          <w:tcPr>
            <w:tcW w:w="0" w:type="auto"/>
          </w:tcPr>
          <w:p w:rsidR="003C6A86" w:rsidRPr="00880259" w:rsidRDefault="003C6A86" w:rsidP="00646E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8025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3(1.001;1.005)</w:t>
            </w:r>
          </w:p>
        </w:tc>
        <w:tc>
          <w:tcPr>
            <w:tcW w:w="0" w:type="auto"/>
          </w:tcPr>
          <w:p w:rsidR="003C6A86" w:rsidRPr="00880259" w:rsidRDefault="003C6A86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802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/24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5 (0.947;1.004)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6</w:t>
            </w:r>
          </w:p>
        </w:tc>
      </w:tr>
      <w:tr w:rsidR="003C6A86" w:rsidRPr="004B6F7F" w:rsidTr="00646EBE">
        <w:trPr>
          <w:jc w:val="center"/>
        </w:trPr>
        <w:tc>
          <w:tcPr>
            <w:tcW w:w="0" w:type="auto"/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3C6A86" w:rsidRPr="004E45C6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60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sterone/E2 </w:t>
            </w:r>
          </w:p>
        </w:tc>
        <w:tc>
          <w:tcPr>
            <w:tcW w:w="0" w:type="auto"/>
          </w:tcPr>
          <w:p w:rsidR="003C6A86" w:rsidRPr="005260F4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60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/100</w:t>
            </w:r>
          </w:p>
        </w:tc>
        <w:tc>
          <w:tcPr>
            <w:tcW w:w="0" w:type="auto"/>
          </w:tcPr>
          <w:p w:rsidR="003C6A86" w:rsidRPr="005260F4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60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5(0.901;1.919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/23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(0;34.619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5</w:t>
            </w:r>
          </w:p>
        </w:tc>
      </w:tr>
      <w:tr w:rsidR="003C6A86" w:rsidRPr="004E45C6" w:rsidTr="00646EBE">
        <w:trPr>
          <w:jc w:val="center"/>
        </w:trPr>
        <w:tc>
          <w:tcPr>
            <w:tcW w:w="0" w:type="auto"/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3C6A86" w:rsidRPr="004036D0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</w:rPr>
              <w:t>ER-EEQ (pg E2/mL)</w:t>
            </w:r>
          </w:p>
        </w:tc>
        <w:tc>
          <w:tcPr>
            <w:tcW w:w="0" w:type="auto"/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104</w:t>
            </w:r>
          </w:p>
        </w:tc>
        <w:tc>
          <w:tcPr>
            <w:tcW w:w="0" w:type="auto"/>
          </w:tcPr>
          <w:p w:rsidR="003C6A86" w:rsidRPr="004E45C6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(0.999;1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/13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8(0.996;1.001)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6</w:t>
            </w:r>
          </w:p>
        </w:tc>
      </w:tr>
      <w:tr w:rsidR="003C6A86" w:rsidRPr="004036D0" w:rsidTr="00646EBE">
        <w:trPr>
          <w:jc w:val="center"/>
        </w:trPr>
        <w:tc>
          <w:tcPr>
            <w:tcW w:w="0" w:type="auto"/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3C6A86" w:rsidRPr="004036D0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Cs- EEQ (pg E2/mL)</w:t>
            </w:r>
          </w:p>
        </w:tc>
        <w:tc>
          <w:tcPr>
            <w:tcW w:w="0" w:type="auto"/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3C6A86" w:rsidRPr="004E45C6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(0.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1.000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/23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6 (0.991;1.000)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6</w:t>
            </w:r>
          </w:p>
        </w:tc>
      </w:tr>
      <w:tr w:rsidR="003C6A86" w:rsidRPr="004036D0" w:rsidTr="00646EBE">
        <w:trPr>
          <w:jc w:val="center"/>
        </w:trPr>
        <w:tc>
          <w:tcPr>
            <w:tcW w:w="0" w:type="auto"/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3C6A86" w:rsidRPr="00DB06B2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-AEQ (pg DHT/mL)</w:t>
            </w:r>
          </w:p>
        </w:tc>
        <w:tc>
          <w:tcPr>
            <w:tcW w:w="0" w:type="auto"/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104</w:t>
            </w:r>
          </w:p>
        </w:tc>
        <w:tc>
          <w:tcPr>
            <w:tcW w:w="0" w:type="auto"/>
          </w:tcPr>
          <w:p w:rsidR="003C6A86" w:rsidRPr="004E45C6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/2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9(0.929;1.032)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29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2</w:t>
            </w:r>
          </w:p>
        </w:tc>
      </w:tr>
      <w:tr w:rsidR="003C6A86" w:rsidRPr="00DB06B2" w:rsidTr="00646EBE">
        <w:trPr>
          <w:jc w:val="center"/>
        </w:trPr>
        <w:tc>
          <w:tcPr>
            <w:tcW w:w="0" w:type="auto"/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3C6A86" w:rsidRPr="004E45C6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Cs- AEQ (pg DHT/mL)</w:t>
            </w:r>
          </w:p>
        </w:tc>
        <w:tc>
          <w:tcPr>
            <w:tcW w:w="0" w:type="auto"/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:rsidR="003C6A86" w:rsidRPr="004E45C6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1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/24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3(0.960;1.132)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9</w:t>
            </w:r>
          </w:p>
        </w:tc>
      </w:tr>
      <w:tr w:rsidR="003C6A86" w:rsidRPr="004E45C6" w:rsidTr="00646EBE">
        <w:trPr>
          <w:jc w:val="center"/>
        </w:trPr>
        <w:tc>
          <w:tcPr>
            <w:tcW w:w="0" w:type="auto"/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3C6A86" w:rsidRPr="004E45C6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-AEQ/ER-EEQ</w:t>
            </w:r>
          </w:p>
        </w:tc>
        <w:tc>
          <w:tcPr>
            <w:tcW w:w="0" w:type="auto"/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B06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/104</w:t>
            </w:r>
          </w:p>
        </w:tc>
        <w:tc>
          <w:tcPr>
            <w:tcW w:w="0" w:type="auto"/>
          </w:tcPr>
          <w:p w:rsidR="003C6A86" w:rsidRPr="004E45C6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0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6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.732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/2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8238(0.003;3.95x10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2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6</w:t>
            </w:r>
          </w:p>
        </w:tc>
      </w:tr>
      <w:tr w:rsidR="003C6A86" w:rsidRPr="0048258C" w:rsidTr="00646EBE">
        <w:trPr>
          <w:trHeight w:val="58"/>
          <w:jc w:val="center"/>
        </w:trPr>
        <w:tc>
          <w:tcPr>
            <w:tcW w:w="0" w:type="auto"/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3C6A86" w:rsidRPr="0048258C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DCs-AEQ/EDCs-EEQ</w:t>
            </w:r>
          </w:p>
        </w:tc>
        <w:tc>
          <w:tcPr>
            <w:tcW w:w="0" w:type="auto"/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B06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DB06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3C6A86" w:rsidRPr="004E45C6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8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70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;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)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/23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6(0.881;1.243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1</w:t>
            </w:r>
          </w:p>
        </w:tc>
      </w:tr>
      <w:tr w:rsidR="003C6A86" w:rsidRPr="00AA16EA" w:rsidTr="00646EBE">
        <w:trPr>
          <w:jc w:val="center"/>
        </w:trPr>
        <w:tc>
          <w:tcPr>
            <w:tcW w:w="0" w:type="auto"/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3C6A86" w:rsidRPr="00AA16EA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3-ThEQ (ng T3/mL)</w:t>
            </w:r>
          </w:p>
        </w:tc>
        <w:tc>
          <w:tcPr>
            <w:tcW w:w="0" w:type="auto"/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104</w:t>
            </w:r>
          </w:p>
        </w:tc>
        <w:tc>
          <w:tcPr>
            <w:tcW w:w="0" w:type="auto"/>
          </w:tcPr>
          <w:p w:rsidR="003C6A86" w:rsidRPr="004E45C6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4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/25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8(0.044;1.620)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6</w:t>
            </w:r>
          </w:p>
        </w:tc>
      </w:tr>
      <w:tr w:rsidR="003C6A86" w:rsidRPr="0048258C" w:rsidTr="00646EBE">
        <w:trPr>
          <w:jc w:val="center"/>
        </w:trPr>
        <w:tc>
          <w:tcPr>
            <w:tcW w:w="0" w:type="auto"/>
          </w:tcPr>
          <w:p w:rsidR="003C6A86" w:rsidRPr="00F4320E" w:rsidRDefault="003C6A86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3C6A86" w:rsidRPr="004036D0" w:rsidTr="00646EBE">
        <w:trPr>
          <w:jc w:val="center"/>
        </w:trPr>
        <w:tc>
          <w:tcPr>
            <w:tcW w:w="0" w:type="auto"/>
          </w:tcPr>
          <w:p w:rsidR="003C6A86" w:rsidRPr="004E45C6" w:rsidRDefault="003C6A86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R-TEQ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gT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D/mL)</w:t>
            </w:r>
          </w:p>
        </w:tc>
        <w:tc>
          <w:tcPr>
            <w:tcW w:w="0" w:type="auto"/>
          </w:tcPr>
          <w:p w:rsidR="003C6A86" w:rsidRPr="00AD75DB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0" w:type="auto"/>
          </w:tcPr>
          <w:p w:rsidR="003C6A86" w:rsidRPr="004E45C6" w:rsidRDefault="003C6A86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4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/15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7(0;33.713)</w:t>
            </w: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0" w:type="auto"/>
          </w:tcPr>
          <w:p w:rsidR="003C6A86" w:rsidRPr="00F4320E" w:rsidRDefault="003C6A86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72</w:t>
            </w:r>
          </w:p>
        </w:tc>
      </w:tr>
    </w:tbl>
    <w:p w:rsidR="003C6A86" w:rsidRPr="00F4320E" w:rsidRDefault="003C6A86" w:rsidP="003C6A86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 was obtained from the continuous variables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>Adjusted for children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birth year, mother age at delivery, father age at child birth, birth weight, gestational age at birth, gestational week at sampling, Apgar score, par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genital malformation. </w:t>
      </w:r>
    </w:p>
    <w:p w:rsidR="0017475F" w:rsidRPr="00FB047F" w:rsidRDefault="003C6A86" w:rsidP="003C6A86">
      <w:pPr>
        <w:rPr>
          <w:lang w:val="en-US"/>
        </w:rPr>
      </w:pPr>
      <w:r w:rsidRPr="00413709">
        <w:rPr>
          <w:rFonts w:ascii="Times New Roman" w:hAnsi="Times New Roman" w:cs="Times New Roman"/>
          <w:sz w:val="24"/>
          <w:szCs w:val="24"/>
          <w:lang w:val="en-US"/>
        </w:rPr>
        <w:t>E2: 17β-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>stradiol; ER-EEQ: The combined effect on ER of endogenous estrogen and xeno-estrogens (EDCs) given as estradiol equivalent. EDC- EEQ: The integrated estrogenic effect induced only by xeno-estrogens (EDC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one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 given as estradiol equivalent; DHT: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ihydrotestosterone; AR-AEQ: The combined effect on AR of endogenous androgens and xeno-androgens (EDCs) given as androgen equivalent; EDC-AEQ: The integrated androgenic effect induced only by xeno-androgens (EDCs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one 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>given as androgen equivalent; T3: L-3,5,3’-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>riiiodothyronine; T3-ThEQ: The combined proliferation effect (PE) of endogenous thyroid and xeno-thyroid hormone like compounds (EDCs) given as thyroid equivalent; AhR-TEQ: The combined effect on AhR of  dioxin-like compounds given as TCDD equivale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DR (q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value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: false discovery rate.  </w:t>
      </w:r>
      <w:r w:rsidR="00BE25D7" w:rsidRPr="00BE25D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talicized </w:t>
      </w:r>
      <w:proofErr w:type="gramStart"/>
      <w:r w:rsidR="00BE25D7" w:rsidRPr="00BE25D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lues </w:t>
      </w:r>
      <w:r w:rsidR="00731289"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icates</w:t>
      </w:r>
      <w:proofErr w:type="gramEnd"/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atistically significa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p </w:t>
      </w:r>
      <w:r w:rsidRPr="00B46311">
        <w:rPr>
          <w:rFonts w:ascii="Times New Roman" w:hAnsi="Times New Roman" w:cs="Times New Roman"/>
          <w:sz w:val="24"/>
          <w:szCs w:val="24"/>
          <w:u w:val="single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05, FDR </w:t>
      </w:r>
      <w:r w:rsidRPr="00B4631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463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alue</w:t>
      </w:r>
      <w:r w:rsidRPr="00B46311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25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43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sectPr w:rsidR="0017475F" w:rsidRPr="00FB0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hai Long">
    <w15:presenceInfo w15:providerId="AD" w15:userId="S-1-5-21-1647451481-3672502608-3803859085-474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A86"/>
    <w:rsid w:val="0017475F"/>
    <w:rsid w:val="003C6A86"/>
    <w:rsid w:val="00731289"/>
    <w:rsid w:val="00741CC4"/>
    <w:rsid w:val="00880259"/>
    <w:rsid w:val="008A2C50"/>
    <w:rsid w:val="00BE25D7"/>
    <w:rsid w:val="00F9638A"/>
    <w:rsid w:val="00FB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A86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A86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289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A86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A86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289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apangan, Fritz</cp:lastModifiedBy>
  <cp:revision>6</cp:revision>
  <dcterms:created xsi:type="dcterms:W3CDTF">2018-12-17T10:14:00Z</dcterms:created>
  <dcterms:modified xsi:type="dcterms:W3CDTF">2019-01-08T12:36:00Z</dcterms:modified>
</cp:coreProperties>
</file>